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0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"/>
        <w:gridCol w:w="2340"/>
        <w:gridCol w:w="928"/>
        <w:gridCol w:w="1084"/>
      </w:tblGrid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u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es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mes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netobacter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ropyru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obacteriu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plasma (Ehrlichia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quifex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haeoglobu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zoarcu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illu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oide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tonell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dellovibrio 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fidobacteriu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rdetell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rreli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dyrhizobiu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ucell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chner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kholderi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pylobacter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didatu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lobacter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amydophil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amydi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obiu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bacteriu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stridiu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welli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rynebacterium 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xiell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halococcoide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inococcu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ulfovibrio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rlichi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terococcu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wini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scherichia 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ancisella 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obacteriu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obacter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eobacter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ophilu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obacteriu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icobacter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coccu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gionell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ifsoni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tospir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steri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heimi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anococcu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orhizobiu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anopyru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oplasm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ococcu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anosarcin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anothermobacter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cobacteriu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coplasm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sseri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rickettsia (Ehrlichia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trosomona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eanobacillu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toplasm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teurell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torhabdu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rphyromona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hlorococcu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mona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ychrobacter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obaculu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ococcu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lstoni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dopseudomona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ckettsi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monell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ewanell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igell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cibacter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phylococcu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myce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olobu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echococcu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echocysti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rmoanaerobacter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rmosynechococcu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rmotog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rmu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ponem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herym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eaplasm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brio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gglesworthi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lbachi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linell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anthomona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ylell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rsini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ymomona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2T12:46:00Z</dcterms:created>
  <dc:creator>Richard Stabler</dc:creator>
  <dc:description/>
  <cp:keywords/>
  <dc:language>en-US</dc:language>
  <cp:lastModifiedBy>Richard Stabler</cp:lastModifiedBy>
  <dcterms:modified xsi:type="dcterms:W3CDTF">2008-06-24T13:54:00Z</dcterms:modified>
  <cp:revision>4</cp:revision>
  <dc:subject/>
  <dc:title>Genus</dc:title>
</cp:coreProperties>
</file>